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33ACB" w14:textId="77777777" w:rsidR="00DA69B3" w:rsidRPr="006937D2" w:rsidRDefault="00DA69B3" w:rsidP="00DA69B3">
      <w:pPr>
        <w:jc w:val="both"/>
        <w:rPr>
          <w:b/>
          <w:lang w:val="en-GB"/>
        </w:rPr>
      </w:pPr>
      <w:r w:rsidRPr="006937D2">
        <w:rPr>
          <w:b/>
          <w:lang w:val="en-GB"/>
        </w:rPr>
        <w:t>A</w:t>
      </w:r>
    </w:p>
    <w:tbl>
      <w:tblPr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582"/>
        <w:gridCol w:w="678"/>
        <w:gridCol w:w="200"/>
      </w:tblGrid>
      <w:tr w:rsidR="00964AB5" w:rsidRPr="00964AB5" w14:paraId="2B7079AD" w14:textId="77777777" w:rsidTr="00964AB5">
        <w:trPr>
          <w:trHeight w:val="310"/>
        </w:trPr>
        <w:tc>
          <w:tcPr>
            <w:tcW w:w="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EA8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085F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FS (</w:t>
            </w:r>
            <w:proofErr w:type="spellStart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tastasis</w:t>
            </w:r>
            <w:proofErr w:type="spellEnd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ree</w:t>
            </w:r>
            <w:proofErr w:type="spellEnd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207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29E70B21" w14:textId="77777777" w:rsidTr="00964AB5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78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E366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957A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I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1F7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719C9DE0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A91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2E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E86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D67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65817DA4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8F3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052B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Favourable</w:t>
            </w:r>
            <w:proofErr w:type="spellEnd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mediate risk [y/n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F92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B9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46C62C7A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D9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C2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B65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1728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75653C8F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115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F78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1CD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124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5CF1DD70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E5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05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5A4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C03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C709467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B43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08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01E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5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17D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4A6C396E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75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8D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256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4DE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7597E458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D8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77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4E5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5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E0E8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2441531E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E96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B75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508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B3B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23D31DD2" w14:textId="77777777" w:rsidR="00DA69B3" w:rsidRDefault="00DA69B3" w:rsidP="00DA69B3"/>
    <w:p w14:paraId="752BD787" w14:textId="77777777" w:rsidR="00DA69B3" w:rsidRDefault="00DA69B3" w:rsidP="00DA69B3">
      <w:pPr>
        <w:rPr>
          <w:b/>
        </w:rPr>
      </w:pPr>
      <w:r w:rsidRPr="006937D2">
        <w:rPr>
          <w:b/>
        </w:rPr>
        <w:t>B</w:t>
      </w:r>
    </w:p>
    <w:tbl>
      <w:tblPr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657"/>
        <w:gridCol w:w="692"/>
        <w:gridCol w:w="195"/>
      </w:tblGrid>
      <w:tr w:rsidR="00964AB5" w:rsidRPr="00C57E9F" w14:paraId="3FD5F016" w14:textId="77777777" w:rsidTr="00964AB5">
        <w:trPr>
          <w:trHeight w:val="310"/>
        </w:trPr>
        <w:tc>
          <w:tcPr>
            <w:tcW w:w="200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45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460" w:type="dxa"/>
            <w:gridSpan w:val="3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E1ADD0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RFS (Biochemical recurrence free survival)</w:t>
            </w:r>
          </w:p>
        </w:tc>
      </w:tr>
      <w:tr w:rsidR="00964AB5" w:rsidRPr="00964AB5" w14:paraId="1B99E386" w14:textId="77777777" w:rsidTr="00964AB5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8A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B4CF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655B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IF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5D2D2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5A7595D0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18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F1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E7EF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0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AF7DB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CF4946C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345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70A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Favourable</w:t>
            </w:r>
            <w:proofErr w:type="spellEnd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mediate risk [y/n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E6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28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8AB954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09DACD66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2F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50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08D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38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78C99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5A3EAC6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B3A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A4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C5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0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DF96AA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0C57B73D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0D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EE2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9C3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7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73B79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57153621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14A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B3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3D3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26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4A8D2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1E4D15B6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59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76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92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42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81C94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3B247D5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A69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633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4B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86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4F2103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6A49DCF5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7A84C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43B9C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3BD79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C9DDAB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2EE98521" w14:textId="77777777" w:rsidR="00964AB5" w:rsidRDefault="00964AB5" w:rsidP="00DA69B3">
      <w:pPr>
        <w:rPr>
          <w:b/>
        </w:rPr>
      </w:pPr>
    </w:p>
    <w:p w14:paraId="1DC778FF" w14:textId="08798B68" w:rsidR="00964AB5" w:rsidRPr="006937D2" w:rsidRDefault="00964AB5" w:rsidP="00DA69B3">
      <w:pPr>
        <w:rPr>
          <w:b/>
        </w:rPr>
      </w:pPr>
      <w:r>
        <w:rPr>
          <w:b/>
        </w:rPr>
        <w:t>C</w:t>
      </w:r>
    </w:p>
    <w:tbl>
      <w:tblPr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582"/>
        <w:gridCol w:w="678"/>
        <w:gridCol w:w="200"/>
      </w:tblGrid>
      <w:tr w:rsidR="00964AB5" w:rsidRPr="00964AB5" w14:paraId="2B797884" w14:textId="77777777" w:rsidTr="00964AB5">
        <w:trPr>
          <w:trHeight w:val="310"/>
        </w:trPr>
        <w:tc>
          <w:tcPr>
            <w:tcW w:w="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2D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0E7E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S (</w:t>
            </w:r>
            <w:proofErr w:type="spellStart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verall</w:t>
            </w:r>
            <w:proofErr w:type="spellEnd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urvival</w:t>
            </w:r>
            <w:proofErr w:type="spellEnd"/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D94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581F7443" w14:textId="77777777" w:rsidTr="00964AB5">
        <w:trPr>
          <w:trHeight w:val="32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AF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F05A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aramete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6AA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I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78D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1279BC11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89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20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 GH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50B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0E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B4B8F41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C1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69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Favourable intermediate risk [y/n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957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4F14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3517813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40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C7B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964A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stag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38A5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E33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5011FD2B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D5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F64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Gleason-grade </w:t>
            </w: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CE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51D3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00F56076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3BA7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5820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PS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106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855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74F404AA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543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69A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92B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4B71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7429C64E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D0F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9AB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Sco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A34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B8DC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2B59024E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E3E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6665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CI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189" w14:textId="77777777" w:rsidR="00964AB5" w:rsidRPr="00964AB5" w:rsidRDefault="00964AB5" w:rsidP="00964A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7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58D6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964AB5" w:rsidRPr="00964AB5" w14:paraId="3DD539AA" w14:textId="77777777" w:rsidTr="00964AB5">
        <w:trPr>
          <w:trHeight w:val="310"/>
        </w:trPr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27C8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D509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88A4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FBA2" w14:textId="77777777" w:rsidR="00964AB5" w:rsidRPr="00964AB5" w:rsidRDefault="00964AB5" w:rsidP="00964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64A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0D386599" w14:textId="77777777" w:rsidR="00DA69B3" w:rsidRDefault="00DA69B3" w:rsidP="00DA69B3"/>
    <w:p w14:paraId="6D3A3174" w14:textId="582488C5" w:rsidR="00CE5786" w:rsidRPr="00C57E9F" w:rsidRDefault="00DA69B3">
      <w:pPr>
        <w:rPr>
          <w:rFonts w:ascii="Times New Roman" w:hAnsi="Times New Roman" w:cs="Times New Roman"/>
          <w:lang w:val="en-US"/>
        </w:rPr>
      </w:pPr>
      <w:r w:rsidRPr="00DA69B3">
        <w:rPr>
          <w:rFonts w:ascii="Times New Roman" w:hAnsi="Times New Roman" w:cs="Times New Roman"/>
          <w:b/>
          <w:lang w:val="en-US"/>
        </w:rPr>
        <w:t xml:space="preserve">Suppl. Table </w:t>
      </w:r>
      <w:r w:rsidR="003B4AE2">
        <w:rPr>
          <w:rFonts w:ascii="Times New Roman" w:hAnsi="Times New Roman" w:cs="Times New Roman"/>
          <w:b/>
          <w:lang w:val="en-US"/>
        </w:rPr>
        <w:t>2</w:t>
      </w:r>
      <w:r w:rsidRPr="00DA69B3">
        <w:rPr>
          <w:rFonts w:ascii="Times New Roman" w:hAnsi="Times New Roman" w:cs="Times New Roman"/>
          <w:lang w:val="en-US"/>
        </w:rPr>
        <w:t xml:space="preserve">. Test for multicollinearity of independent variables (VIF= Variance Inflation Factor, GHS= global health status, PR = radical prostatectomy, PSA = prostate specific antigen, CCI = Charlson comorbidity index, </w:t>
      </w:r>
      <w:r w:rsidRPr="00DA69B3">
        <w:rPr>
          <w:rFonts w:ascii="Times New Roman" w:eastAsia="Calibri" w:hAnsi="Times New Roman" w:cs="Times New Roman"/>
          <w:lang w:val="en-GB"/>
        </w:rPr>
        <w:t>ASA-score</w:t>
      </w:r>
      <w:r w:rsidRPr="00DA69B3">
        <w:rPr>
          <w:rFonts w:ascii="Times New Roman" w:hAnsi="Times New Roman" w:cs="Times New Roman"/>
          <w:lang w:val="en-GB"/>
        </w:rPr>
        <w:t xml:space="preserve"> = </w:t>
      </w:r>
      <w:r w:rsidRPr="00DA69B3">
        <w:rPr>
          <w:rFonts w:ascii="Times New Roman" w:eastAsia="Calibri" w:hAnsi="Times New Roman" w:cs="Times New Roman"/>
          <w:lang w:val="en-GB"/>
        </w:rPr>
        <w:t xml:space="preserve">American Society of </w:t>
      </w:r>
      <w:proofErr w:type="spellStart"/>
      <w:r w:rsidRPr="00DA69B3">
        <w:rPr>
          <w:rFonts w:ascii="Times New Roman" w:eastAsia="Calibri" w:hAnsi="Times New Roman" w:cs="Times New Roman"/>
          <w:lang w:val="en-GB"/>
        </w:rPr>
        <w:t>Anesthesiologists</w:t>
      </w:r>
      <w:proofErr w:type="spellEnd"/>
      <w:r w:rsidRPr="00DA69B3">
        <w:rPr>
          <w:rFonts w:ascii="Times New Roman" w:eastAsia="Calibri" w:hAnsi="Times New Roman" w:cs="Times New Roman"/>
          <w:lang w:val="en-GB"/>
        </w:rPr>
        <w:t xml:space="preserve"> physical status classification system</w:t>
      </w:r>
      <w:r w:rsidRPr="00DA69B3">
        <w:rPr>
          <w:rFonts w:ascii="Times New Roman" w:hAnsi="Times New Roman" w:cs="Times New Roman"/>
          <w:lang w:val="en-US"/>
        </w:rPr>
        <w:t>)</w:t>
      </w:r>
    </w:p>
    <w:sectPr w:rsidR="00CE5786" w:rsidRPr="00C57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B3"/>
    <w:rsid w:val="00387960"/>
    <w:rsid w:val="003B4AE2"/>
    <w:rsid w:val="005E6384"/>
    <w:rsid w:val="007700F2"/>
    <w:rsid w:val="00964AB5"/>
    <w:rsid w:val="00C57E9F"/>
    <w:rsid w:val="00CE5786"/>
    <w:rsid w:val="00DA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24346"/>
  <w15:chartTrackingRefBased/>
  <w15:docId w15:val="{24BEA7AE-8359-46E1-8471-5A29B590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9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5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5</cp:revision>
  <dcterms:created xsi:type="dcterms:W3CDTF">2023-12-12T21:19:00Z</dcterms:created>
  <dcterms:modified xsi:type="dcterms:W3CDTF">2024-07-14T21:29:00Z</dcterms:modified>
</cp:coreProperties>
</file>